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E89" w:rsidRPr="002C53FB" w:rsidRDefault="007E3B0C" w:rsidP="002C53FB">
      <w:pPr>
        <w:spacing w:line="360" w:lineRule="auto"/>
        <w:rPr>
          <w:sz w:val="24"/>
        </w:rPr>
      </w:pPr>
      <w:r>
        <w:rPr>
          <w:b/>
          <w:sz w:val="24"/>
        </w:rPr>
        <w:t>Supplementary T</w:t>
      </w:r>
      <w:r w:rsidR="00737E89" w:rsidRPr="002C53FB">
        <w:rPr>
          <w:b/>
          <w:sz w:val="24"/>
        </w:rPr>
        <w:t>able 2:</w:t>
      </w:r>
      <w:r w:rsidR="002C53FB" w:rsidRPr="002C53FB">
        <w:rPr>
          <w:rFonts w:cstheme="minorHAnsi"/>
          <w:b/>
          <w:sz w:val="28"/>
          <w:szCs w:val="24"/>
        </w:rPr>
        <w:t xml:space="preserve"> </w:t>
      </w:r>
      <w:proofErr w:type="spellStart"/>
      <w:r w:rsidR="002C53FB" w:rsidRPr="002C53FB">
        <w:rPr>
          <w:sz w:val="24"/>
        </w:rPr>
        <w:t>Bivariable</w:t>
      </w:r>
      <w:proofErr w:type="spellEnd"/>
      <w:r w:rsidR="002C53FB" w:rsidRPr="002C53FB">
        <w:rPr>
          <w:sz w:val="24"/>
        </w:rPr>
        <w:t xml:space="preserve"> multi-level multinomial analysis of the factors associated with </w:t>
      </w:r>
      <w:r w:rsidR="002C53FB">
        <w:rPr>
          <w:sz w:val="24"/>
        </w:rPr>
        <w:t xml:space="preserve">double burden of </w:t>
      </w:r>
      <w:r w:rsidR="002C53FB" w:rsidRPr="002C53FB">
        <w:rPr>
          <w:sz w:val="24"/>
        </w:rPr>
        <w:t xml:space="preserve">malnutrition in </w:t>
      </w:r>
      <w:r w:rsidR="002C53FB">
        <w:rPr>
          <w:sz w:val="24"/>
        </w:rPr>
        <w:t xml:space="preserve">low and middle income countries 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699"/>
        <w:gridCol w:w="929"/>
        <w:gridCol w:w="1698"/>
        <w:gridCol w:w="887"/>
        <w:gridCol w:w="1698"/>
        <w:gridCol w:w="930"/>
      </w:tblGrid>
      <w:tr w:rsidR="00687F53" w:rsidRPr="00737E89" w:rsidTr="00701D6E">
        <w:tc>
          <w:tcPr>
            <w:tcW w:w="1509" w:type="dxa"/>
            <w:vMerge w:val="restart"/>
            <w:tcBorders>
              <w:top w:val="single" w:sz="4" w:space="0" w:color="auto"/>
            </w:tcBorders>
          </w:tcPr>
          <w:p w:rsidR="00687F53" w:rsidRPr="00737E89" w:rsidRDefault="00687F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>Variables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7F53" w:rsidRDefault="00687F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Underweight 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7F53" w:rsidRDefault="00687F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verweight 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7F53" w:rsidRDefault="00687F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besity</w:t>
            </w:r>
          </w:p>
        </w:tc>
      </w:tr>
      <w:tr w:rsidR="00687F53" w:rsidRPr="00737E89" w:rsidTr="00701D6E">
        <w:tc>
          <w:tcPr>
            <w:tcW w:w="1509" w:type="dxa"/>
            <w:vMerge/>
            <w:tcBorders>
              <w:bottom w:val="single" w:sz="4" w:space="0" w:color="auto"/>
            </w:tcBorders>
            <w:hideMark/>
          </w:tcPr>
          <w:p w:rsidR="00687F53" w:rsidRPr="00737E89" w:rsidRDefault="00687F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687F53" w:rsidRPr="00737E89" w:rsidRDefault="00687F53" w:rsidP="002C53FB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RRR (95% CI) 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687F53" w:rsidRPr="00737E89" w:rsidRDefault="00687F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687F53" w:rsidRPr="00737E89" w:rsidRDefault="00687F53" w:rsidP="002C53FB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RRR (95% CI)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687F53" w:rsidRPr="00737E89" w:rsidRDefault="00687F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687F53" w:rsidRPr="00737E89" w:rsidRDefault="00687F53" w:rsidP="002C53FB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RRR (95% CI) 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687F53" w:rsidRPr="00737E89" w:rsidRDefault="00687F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B56F47" w:rsidRPr="00737E89" w:rsidTr="00701D6E">
        <w:tc>
          <w:tcPr>
            <w:tcW w:w="1509" w:type="dxa"/>
            <w:tcBorders>
              <w:top w:val="single" w:sz="4" w:space="0" w:color="auto"/>
            </w:tcBorders>
            <w:hideMark/>
          </w:tcPr>
          <w:p w:rsidR="00B56F47" w:rsidRPr="00737E89" w:rsidRDefault="009243D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>A</w:t>
            </w:r>
            <w:r w:rsidR="00B56F47" w:rsidRPr="00737E89">
              <w:rPr>
                <w:rFonts w:cstheme="minorHAnsi"/>
                <w:sz w:val="24"/>
                <w:szCs w:val="24"/>
              </w:rPr>
              <w:t>ge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B56F47" w:rsidRPr="00737E89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15-24</w:t>
            </w:r>
          </w:p>
        </w:tc>
        <w:tc>
          <w:tcPr>
            <w:tcW w:w="1699" w:type="dxa"/>
          </w:tcPr>
          <w:p w:rsidR="00B56F47" w:rsidRPr="00737E89" w:rsidRDefault="009243D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9243D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9243D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9243D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9243D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9243D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25-34</w:t>
            </w:r>
          </w:p>
        </w:tc>
        <w:tc>
          <w:tcPr>
            <w:tcW w:w="1699" w:type="dxa"/>
          </w:tcPr>
          <w:p w:rsidR="00B56F47" w:rsidRPr="00737E89" w:rsidRDefault="009243D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(0.50,0.53)</w:t>
            </w:r>
          </w:p>
        </w:tc>
        <w:tc>
          <w:tcPr>
            <w:tcW w:w="929" w:type="dxa"/>
          </w:tcPr>
          <w:p w:rsidR="00B56F47" w:rsidRPr="00737E89" w:rsidRDefault="005F5D6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5F5D6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52(2.48,2.56)</w:t>
            </w:r>
          </w:p>
        </w:tc>
        <w:tc>
          <w:tcPr>
            <w:tcW w:w="887" w:type="dxa"/>
          </w:tcPr>
          <w:p w:rsidR="00B56F47" w:rsidRPr="00737E89" w:rsidRDefault="0081433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2D177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9(3.31,3.47)</w:t>
            </w:r>
          </w:p>
        </w:tc>
        <w:tc>
          <w:tcPr>
            <w:tcW w:w="930" w:type="dxa"/>
          </w:tcPr>
          <w:p w:rsidR="00B56F47" w:rsidRPr="00737E89" w:rsidRDefault="00212EC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35-49</w:t>
            </w:r>
          </w:p>
        </w:tc>
        <w:tc>
          <w:tcPr>
            <w:tcW w:w="1699" w:type="dxa"/>
          </w:tcPr>
          <w:p w:rsidR="00B56F47" w:rsidRPr="00737E89" w:rsidRDefault="005F5D6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(0.41,0.44)</w:t>
            </w:r>
          </w:p>
        </w:tc>
        <w:tc>
          <w:tcPr>
            <w:tcW w:w="929" w:type="dxa"/>
          </w:tcPr>
          <w:p w:rsidR="00B56F47" w:rsidRPr="00737E89" w:rsidRDefault="0081433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81433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7(3.52,3.62)</w:t>
            </w:r>
          </w:p>
        </w:tc>
        <w:tc>
          <w:tcPr>
            <w:tcW w:w="887" w:type="dxa"/>
          </w:tcPr>
          <w:p w:rsidR="00B56F47" w:rsidRPr="00737E89" w:rsidRDefault="0081433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212EC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19(6.06,6.33)</w:t>
            </w:r>
          </w:p>
        </w:tc>
        <w:tc>
          <w:tcPr>
            <w:tcW w:w="930" w:type="dxa"/>
          </w:tcPr>
          <w:p w:rsidR="00B56F47" w:rsidRPr="00737E89" w:rsidRDefault="00212EC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3208" w:type="dxa"/>
            <w:gridSpan w:val="2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>Educational status</w:t>
            </w:r>
          </w:p>
        </w:tc>
        <w:tc>
          <w:tcPr>
            <w:tcW w:w="92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Not educated </w:t>
            </w:r>
          </w:p>
        </w:tc>
        <w:tc>
          <w:tcPr>
            <w:tcW w:w="1699" w:type="dxa"/>
          </w:tcPr>
          <w:p w:rsidR="00B56F47" w:rsidRPr="00737E89" w:rsidRDefault="004D6B1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4D6B1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4D6B1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4D6B1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4D6B1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4D6B1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Primary </w:t>
            </w:r>
          </w:p>
        </w:tc>
        <w:tc>
          <w:tcPr>
            <w:tcW w:w="1699" w:type="dxa"/>
          </w:tcPr>
          <w:p w:rsidR="00B56F47" w:rsidRPr="00737E89" w:rsidRDefault="004D6B1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(0.77,0.80)</w:t>
            </w:r>
          </w:p>
        </w:tc>
        <w:tc>
          <w:tcPr>
            <w:tcW w:w="929" w:type="dxa"/>
          </w:tcPr>
          <w:p w:rsidR="00B56F47" w:rsidRPr="00737E89" w:rsidRDefault="004D6B1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EF1329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4(1.32,1.36)</w:t>
            </w:r>
          </w:p>
        </w:tc>
        <w:tc>
          <w:tcPr>
            <w:tcW w:w="887" w:type="dxa"/>
          </w:tcPr>
          <w:p w:rsidR="00B56F47" w:rsidRPr="00737E89" w:rsidRDefault="008B2A1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1222A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9(1.65,1.73)</w:t>
            </w:r>
          </w:p>
        </w:tc>
        <w:tc>
          <w:tcPr>
            <w:tcW w:w="930" w:type="dxa"/>
          </w:tcPr>
          <w:p w:rsidR="00B56F47" w:rsidRPr="00737E89" w:rsidRDefault="001061A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Secondary </w:t>
            </w:r>
          </w:p>
        </w:tc>
        <w:tc>
          <w:tcPr>
            <w:tcW w:w="1699" w:type="dxa"/>
          </w:tcPr>
          <w:p w:rsidR="00B56F47" w:rsidRPr="00737E89" w:rsidRDefault="00CC1354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4(1.13,1.16)</w:t>
            </w:r>
          </w:p>
        </w:tc>
        <w:tc>
          <w:tcPr>
            <w:tcW w:w="929" w:type="dxa"/>
          </w:tcPr>
          <w:p w:rsidR="00B56F47" w:rsidRPr="00737E89" w:rsidRDefault="00CC1354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698" w:type="dxa"/>
          </w:tcPr>
          <w:p w:rsidR="00B56F47" w:rsidRPr="00737E89" w:rsidRDefault="008B2A1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4(1.22,1.25)</w:t>
            </w:r>
          </w:p>
        </w:tc>
        <w:tc>
          <w:tcPr>
            <w:tcW w:w="887" w:type="dxa"/>
          </w:tcPr>
          <w:p w:rsidR="00B56F47" w:rsidRPr="00737E89" w:rsidRDefault="008B2A1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1222A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1(1.38,1.44)</w:t>
            </w:r>
          </w:p>
        </w:tc>
        <w:tc>
          <w:tcPr>
            <w:tcW w:w="930" w:type="dxa"/>
          </w:tcPr>
          <w:p w:rsidR="00B56F47" w:rsidRPr="00737E89" w:rsidRDefault="001061A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Higher </w:t>
            </w:r>
          </w:p>
        </w:tc>
        <w:tc>
          <w:tcPr>
            <w:tcW w:w="1699" w:type="dxa"/>
          </w:tcPr>
          <w:p w:rsidR="00B56F47" w:rsidRPr="00737E89" w:rsidRDefault="00682C8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1(0.81,0.83)</w:t>
            </w:r>
          </w:p>
        </w:tc>
        <w:tc>
          <w:tcPr>
            <w:tcW w:w="929" w:type="dxa"/>
          </w:tcPr>
          <w:p w:rsidR="00B56F47" w:rsidRPr="00737E89" w:rsidRDefault="00682C8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8B2A1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5(1.52,1.57)</w:t>
            </w:r>
          </w:p>
        </w:tc>
        <w:tc>
          <w:tcPr>
            <w:tcW w:w="887" w:type="dxa"/>
          </w:tcPr>
          <w:p w:rsidR="00B56F47" w:rsidRPr="00737E89" w:rsidRDefault="008B2A1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737AF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3(1.69,1.77)</w:t>
            </w:r>
          </w:p>
        </w:tc>
        <w:tc>
          <w:tcPr>
            <w:tcW w:w="930" w:type="dxa"/>
          </w:tcPr>
          <w:p w:rsidR="00B56F47" w:rsidRPr="00737E89" w:rsidRDefault="001061A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3208" w:type="dxa"/>
            <w:gridSpan w:val="2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Household wealth status </w:t>
            </w:r>
          </w:p>
        </w:tc>
        <w:tc>
          <w:tcPr>
            <w:tcW w:w="92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Poorest</w:t>
            </w:r>
          </w:p>
        </w:tc>
        <w:tc>
          <w:tcPr>
            <w:tcW w:w="1699" w:type="dxa"/>
          </w:tcPr>
          <w:p w:rsidR="00B56F47" w:rsidRPr="00737E89" w:rsidRDefault="00FC04F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FC04F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FC04F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FC04F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FC04F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FC04F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Poorer</w:t>
            </w:r>
          </w:p>
        </w:tc>
        <w:tc>
          <w:tcPr>
            <w:tcW w:w="1699" w:type="dxa"/>
          </w:tcPr>
          <w:p w:rsidR="00B56F47" w:rsidRPr="00737E89" w:rsidRDefault="00FC04F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(0.81,0.83)</w:t>
            </w:r>
          </w:p>
        </w:tc>
        <w:tc>
          <w:tcPr>
            <w:tcW w:w="929" w:type="dxa"/>
          </w:tcPr>
          <w:p w:rsidR="00B56F47" w:rsidRPr="00737E89" w:rsidRDefault="00D70B0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1B4FE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9(1.36,1.41)</w:t>
            </w:r>
          </w:p>
        </w:tc>
        <w:tc>
          <w:tcPr>
            <w:tcW w:w="887" w:type="dxa"/>
          </w:tcPr>
          <w:p w:rsidR="00B56F47" w:rsidRPr="00737E89" w:rsidRDefault="00D636A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3645B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5(1.31,1.39)</w:t>
            </w:r>
          </w:p>
        </w:tc>
        <w:tc>
          <w:tcPr>
            <w:tcW w:w="930" w:type="dxa"/>
          </w:tcPr>
          <w:p w:rsidR="00B56F47" w:rsidRPr="00737E89" w:rsidRDefault="005840C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840C6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Middle </w:t>
            </w:r>
          </w:p>
        </w:tc>
        <w:tc>
          <w:tcPr>
            <w:tcW w:w="1699" w:type="dxa"/>
          </w:tcPr>
          <w:p w:rsidR="00B56F47" w:rsidRPr="00737E89" w:rsidRDefault="00FC04F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(0.71,0.74)</w:t>
            </w:r>
          </w:p>
        </w:tc>
        <w:tc>
          <w:tcPr>
            <w:tcW w:w="929" w:type="dxa"/>
          </w:tcPr>
          <w:p w:rsidR="00B56F47" w:rsidRPr="00737E89" w:rsidRDefault="00D70B0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2C7029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2(1.79,1.86)</w:t>
            </w:r>
          </w:p>
        </w:tc>
        <w:tc>
          <w:tcPr>
            <w:tcW w:w="887" w:type="dxa"/>
          </w:tcPr>
          <w:p w:rsidR="00B56F47" w:rsidRPr="00737E89" w:rsidRDefault="00D636A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698" w:type="dxa"/>
          </w:tcPr>
          <w:p w:rsidR="00B56F47" w:rsidRPr="00737E89" w:rsidRDefault="005840C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8(1.93,2.03)</w:t>
            </w:r>
          </w:p>
        </w:tc>
        <w:tc>
          <w:tcPr>
            <w:tcW w:w="930" w:type="dxa"/>
          </w:tcPr>
          <w:p w:rsidR="00B56F47" w:rsidRPr="00737E89" w:rsidRDefault="005840C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840C6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Richer </w:t>
            </w:r>
          </w:p>
        </w:tc>
        <w:tc>
          <w:tcPr>
            <w:tcW w:w="1699" w:type="dxa"/>
          </w:tcPr>
          <w:p w:rsidR="00B56F47" w:rsidRPr="00737E89" w:rsidRDefault="00984C8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3(0.60,0.64)</w:t>
            </w:r>
          </w:p>
        </w:tc>
        <w:tc>
          <w:tcPr>
            <w:tcW w:w="929" w:type="dxa"/>
          </w:tcPr>
          <w:p w:rsidR="00B56F47" w:rsidRPr="00737E89" w:rsidRDefault="00D70B0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2C7029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1(2.27,2.35)</w:t>
            </w:r>
          </w:p>
        </w:tc>
        <w:tc>
          <w:tcPr>
            <w:tcW w:w="887" w:type="dxa"/>
          </w:tcPr>
          <w:p w:rsidR="00B56F47" w:rsidRPr="00737E89" w:rsidRDefault="00D636A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5840C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86(2.78,2.93)</w:t>
            </w:r>
          </w:p>
        </w:tc>
        <w:tc>
          <w:tcPr>
            <w:tcW w:w="930" w:type="dxa"/>
          </w:tcPr>
          <w:p w:rsidR="00B56F47" w:rsidRPr="00737E89" w:rsidRDefault="005840C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Richest </w:t>
            </w:r>
          </w:p>
        </w:tc>
        <w:tc>
          <w:tcPr>
            <w:tcW w:w="1699" w:type="dxa"/>
          </w:tcPr>
          <w:p w:rsidR="00B56F47" w:rsidRPr="00737E89" w:rsidRDefault="006C270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(0.50.0.53</w:t>
            </w:r>
            <w:r w:rsidR="002C7029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29" w:type="dxa"/>
          </w:tcPr>
          <w:p w:rsidR="00B56F47" w:rsidRPr="00737E89" w:rsidRDefault="00D70B0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D636A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99(2.94,3.04)</w:t>
            </w:r>
          </w:p>
        </w:tc>
        <w:tc>
          <w:tcPr>
            <w:tcW w:w="887" w:type="dxa"/>
          </w:tcPr>
          <w:p w:rsidR="00B56F47" w:rsidRPr="00737E89" w:rsidRDefault="00D636A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5840C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5(4.34,4.55)</w:t>
            </w:r>
          </w:p>
        </w:tc>
        <w:tc>
          <w:tcPr>
            <w:tcW w:w="930" w:type="dxa"/>
          </w:tcPr>
          <w:p w:rsidR="00B56F47" w:rsidRPr="00737E89" w:rsidRDefault="005840C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8F437E" w:rsidRPr="00737E89" w:rsidTr="00701D6E">
        <w:tc>
          <w:tcPr>
            <w:tcW w:w="3208" w:type="dxa"/>
            <w:gridSpan w:val="2"/>
            <w:hideMark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>Marital status</w:t>
            </w:r>
          </w:p>
        </w:tc>
        <w:tc>
          <w:tcPr>
            <w:tcW w:w="929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Not currently in union</w:t>
            </w:r>
          </w:p>
        </w:tc>
        <w:tc>
          <w:tcPr>
            <w:tcW w:w="1699" w:type="dxa"/>
          </w:tcPr>
          <w:p w:rsidR="00B56F47" w:rsidRPr="00737E89" w:rsidRDefault="00BD3A7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BD3A7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BD3A7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BD3A7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BD3A7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BD3A7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Currently in union</w:t>
            </w:r>
          </w:p>
        </w:tc>
        <w:tc>
          <w:tcPr>
            <w:tcW w:w="1699" w:type="dxa"/>
          </w:tcPr>
          <w:p w:rsidR="00B56F47" w:rsidRPr="00737E89" w:rsidRDefault="00BD3A7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3(</w:t>
            </w:r>
            <w:r w:rsidR="001A7497">
              <w:rPr>
                <w:rFonts w:cstheme="minorHAnsi"/>
                <w:sz w:val="24"/>
                <w:szCs w:val="24"/>
              </w:rPr>
              <w:t>0.90,1.02)</w:t>
            </w:r>
          </w:p>
        </w:tc>
        <w:tc>
          <w:tcPr>
            <w:tcW w:w="929" w:type="dxa"/>
          </w:tcPr>
          <w:p w:rsidR="00B56F47" w:rsidRPr="00737E89" w:rsidRDefault="001A749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698" w:type="dxa"/>
          </w:tcPr>
          <w:p w:rsidR="00B56F47" w:rsidRPr="00737E89" w:rsidRDefault="001A749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(0.97,1.12)</w:t>
            </w:r>
          </w:p>
        </w:tc>
        <w:tc>
          <w:tcPr>
            <w:tcW w:w="887" w:type="dxa"/>
          </w:tcPr>
          <w:p w:rsidR="00B56F47" w:rsidRPr="00737E89" w:rsidRDefault="001A749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3</w:t>
            </w:r>
          </w:p>
        </w:tc>
        <w:tc>
          <w:tcPr>
            <w:tcW w:w="1698" w:type="dxa"/>
          </w:tcPr>
          <w:p w:rsidR="00B56F47" w:rsidRPr="00737E89" w:rsidRDefault="001A749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0(.99,1.23)</w:t>
            </w:r>
          </w:p>
        </w:tc>
        <w:tc>
          <w:tcPr>
            <w:tcW w:w="930" w:type="dxa"/>
          </w:tcPr>
          <w:p w:rsidR="00B56F47" w:rsidRPr="00737E89" w:rsidRDefault="001A749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Family size </w:t>
            </w:r>
          </w:p>
        </w:tc>
        <w:tc>
          <w:tcPr>
            <w:tcW w:w="169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≤5</w:t>
            </w:r>
          </w:p>
        </w:tc>
        <w:tc>
          <w:tcPr>
            <w:tcW w:w="1699" w:type="dxa"/>
          </w:tcPr>
          <w:p w:rsidR="00B56F47" w:rsidRPr="00737E89" w:rsidRDefault="0056605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56605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56605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56605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56605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56605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lastRenderedPageBreak/>
              <w:t xml:space="preserve">   6-10</w:t>
            </w:r>
          </w:p>
        </w:tc>
        <w:tc>
          <w:tcPr>
            <w:tcW w:w="1699" w:type="dxa"/>
          </w:tcPr>
          <w:p w:rsidR="00B56F47" w:rsidRPr="00737E89" w:rsidRDefault="00DF4CB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0(1.11,1.24)</w:t>
            </w:r>
          </w:p>
        </w:tc>
        <w:tc>
          <w:tcPr>
            <w:tcW w:w="929" w:type="dxa"/>
          </w:tcPr>
          <w:p w:rsidR="00B56F47" w:rsidRPr="00737E89" w:rsidRDefault="00DF4CB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1698" w:type="dxa"/>
          </w:tcPr>
          <w:p w:rsidR="00B56F47" w:rsidRPr="00737E89" w:rsidRDefault="005D3F6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3(0.79,0.90)</w:t>
            </w:r>
          </w:p>
        </w:tc>
        <w:tc>
          <w:tcPr>
            <w:tcW w:w="887" w:type="dxa"/>
          </w:tcPr>
          <w:p w:rsidR="00B56F47" w:rsidRPr="00737E89" w:rsidRDefault="005D3F6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11710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5(0.81,0.88)</w:t>
            </w:r>
          </w:p>
        </w:tc>
        <w:tc>
          <w:tcPr>
            <w:tcW w:w="930" w:type="dxa"/>
          </w:tcPr>
          <w:p w:rsidR="00B56F47" w:rsidRPr="00737E89" w:rsidRDefault="0011710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&gt;10 </w:t>
            </w:r>
          </w:p>
        </w:tc>
        <w:tc>
          <w:tcPr>
            <w:tcW w:w="1699" w:type="dxa"/>
          </w:tcPr>
          <w:p w:rsidR="00B56F47" w:rsidRPr="00737E89" w:rsidRDefault="00DF4CB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(1.09,1.20)</w:t>
            </w:r>
          </w:p>
        </w:tc>
        <w:tc>
          <w:tcPr>
            <w:tcW w:w="929" w:type="dxa"/>
          </w:tcPr>
          <w:p w:rsidR="00B56F47" w:rsidRPr="00737E89" w:rsidRDefault="00DF4CB2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5D3F6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(0.75,0.83)</w:t>
            </w:r>
          </w:p>
        </w:tc>
        <w:tc>
          <w:tcPr>
            <w:tcW w:w="887" w:type="dxa"/>
          </w:tcPr>
          <w:p w:rsidR="00B56F47" w:rsidRPr="00737E89" w:rsidRDefault="005D3F6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11710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4(0.81,0.87)</w:t>
            </w:r>
          </w:p>
        </w:tc>
        <w:tc>
          <w:tcPr>
            <w:tcW w:w="930" w:type="dxa"/>
          </w:tcPr>
          <w:p w:rsidR="00B56F47" w:rsidRPr="00737E89" w:rsidRDefault="0011710B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3208" w:type="dxa"/>
            <w:gridSpan w:val="2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Frequency of reading newspaper or magazine  </w:t>
            </w:r>
          </w:p>
        </w:tc>
        <w:tc>
          <w:tcPr>
            <w:tcW w:w="92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Not at all</w:t>
            </w:r>
          </w:p>
        </w:tc>
        <w:tc>
          <w:tcPr>
            <w:tcW w:w="1699" w:type="dxa"/>
          </w:tcPr>
          <w:p w:rsidR="00B56F47" w:rsidRPr="00737E89" w:rsidRDefault="00064D3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064D3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064D3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064D3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064D3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064D3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1699" w:type="dxa"/>
          </w:tcPr>
          <w:p w:rsidR="00B56F47" w:rsidRPr="00737E89" w:rsidRDefault="00B8723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(0.96,1.08)</w:t>
            </w:r>
          </w:p>
        </w:tc>
        <w:tc>
          <w:tcPr>
            <w:tcW w:w="929" w:type="dxa"/>
          </w:tcPr>
          <w:p w:rsidR="00B56F47" w:rsidRPr="00737E89" w:rsidRDefault="00B8723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2</w:t>
            </w:r>
          </w:p>
        </w:tc>
        <w:tc>
          <w:tcPr>
            <w:tcW w:w="1698" w:type="dxa"/>
          </w:tcPr>
          <w:p w:rsidR="00B56F47" w:rsidRPr="00737E89" w:rsidRDefault="008E047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(0.99,1.15)</w:t>
            </w:r>
          </w:p>
        </w:tc>
        <w:tc>
          <w:tcPr>
            <w:tcW w:w="887" w:type="dxa"/>
          </w:tcPr>
          <w:p w:rsidR="00B56F47" w:rsidRPr="00737E89" w:rsidRDefault="008E047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698" w:type="dxa"/>
          </w:tcPr>
          <w:p w:rsidR="00B56F47" w:rsidRPr="00737E89" w:rsidRDefault="00D12D0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6(0.99,1.09)</w:t>
            </w:r>
          </w:p>
        </w:tc>
        <w:tc>
          <w:tcPr>
            <w:tcW w:w="930" w:type="dxa"/>
          </w:tcPr>
          <w:p w:rsidR="00B56F47" w:rsidRPr="00737E89" w:rsidRDefault="00D12D0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699" w:type="dxa"/>
          </w:tcPr>
          <w:p w:rsidR="00B56F47" w:rsidRPr="00737E89" w:rsidRDefault="00B8723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(0.92,1.01)</w:t>
            </w:r>
          </w:p>
        </w:tc>
        <w:tc>
          <w:tcPr>
            <w:tcW w:w="929" w:type="dxa"/>
          </w:tcPr>
          <w:p w:rsidR="00B56F47" w:rsidRPr="00737E89" w:rsidRDefault="00B8723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698" w:type="dxa"/>
          </w:tcPr>
          <w:p w:rsidR="00B56F47" w:rsidRPr="00737E89" w:rsidRDefault="008E047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9(1.12,1.23)</w:t>
            </w:r>
          </w:p>
        </w:tc>
        <w:tc>
          <w:tcPr>
            <w:tcW w:w="887" w:type="dxa"/>
          </w:tcPr>
          <w:p w:rsidR="00B56F47" w:rsidRPr="00737E89" w:rsidRDefault="008E047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698" w:type="dxa"/>
          </w:tcPr>
          <w:p w:rsidR="00B56F47" w:rsidRPr="00737E89" w:rsidRDefault="00D12D0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5(1.06,1.20)</w:t>
            </w:r>
          </w:p>
        </w:tc>
        <w:tc>
          <w:tcPr>
            <w:tcW w:w="930" w:type="dxa"/>
          </w:tcPr>
          <w:p w:rsidR="00B56F47" w:rsidRPr="00737E89" w:rsidRDefault="00D12D0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1699" w:type="dxa"/>
          </w:tcPr>
          <w:p w:rsidR="00B56F47" w:rsidRPr="00737E89" w:rsidRDefault="00B8723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7(0.82,0.92)</w:t>
            </w:r>
          </w:p>
        </w:tc>
        <w:tc>
          <w:tcPr>
            <w:tcW w:w="929" w:type="dxa"/>
          </w:tcPr>
          <w:p w:rsidR="00B56F47" w:rsidRPr="00737E89" w:rsidRDefault="00B8723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698" w:type="dxa"/>
          </w:tcPr>
          <w:p w:rsidR="00B56F47" w:rsidRPr="00737E89" w:rsidRDefault="008E047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2(1.15,1.24)</w:t>
            </w:r>
          </w:p>
        </w:tc>
        <w:tc>
          <w:tcPr>
            <w:tcW w:w="887" w:type="dxa"/>
          </w:tcPr>
          <w:p w:rsidR="00B56F47" w:rsidRPr="00737E89" w:rsidRDefault="008E047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D12D0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8(1.13,1.22)</w:t>
            </w:r>
          </w:p>
        </w:tc>
        <w:tc>
          <w:tcPr>
            <w:tcW w:w="930" w:type="dxa"/>
          </w:tcPr>
          <w:p w:rsidR="00B56F47" w:rsidRPr="00737E89" w:rsidRDefault="00D12D0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</w:tr>
      <w:tr w:rsidR="00B56F47" w:rsidRPr="00737E89" w:rsidTr="00701D6E">
        <w:tc>
          <w:tcPr>
            <w:tcW w:w="3208" w:type="dxa"/>
            <w:gridSpan w:val="2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>Frequency of watching television</w:t>
            </w:r>
          </w:p>
        </w:tc>
        <w:tc>
          <w:tcPr>
            <w:tcW w:w="92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Not at all</w:t>
            </w:r>
          </w:p>
        </w:tc>
        <w:tc>
          <w:tcPr>
            <w:tcW w:w="1699" w:type="dxa"/>
          </w:tcPr>
          <w:p w:rsidR="00B56F47" w:rsidRPr="00737E89" w:rsidRDefault="00631C1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631C1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631C1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631C1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631C1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551B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1699" w:type="dxa"/>
          </w:tcPr>
          <w:p w:rsidR="00B56F47" w:rsidRPr="00737E89" w:rsidRDefault="00551B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(0.94,1.04)</w:t>
            </w:r>
          </w:p>
        </w:tc>
        <w:tc>
          <w:tcPr>
            <w:tcW w:w="929" w:type="dxa"/>
          </w:tcPr>
          <w:p w:rsidR="00B56F47" w:rsidRPr="00737E89" w:rsidRDefault="00F92209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2</w:t>
            </w:r>
          </w:p>
        </w:tc>
        <w:tc>
          <w:tcPr>
            <w:tcW w:w="1698" w:type="dxa"/>
          </w:tcPr>
          <w:p w:rsidR="00B56F47" w:rsidRPr="00737E89" w:rsidRDefault="003A5BC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6(0.99,1.09)</w:t>
            </w:r>
          </w:p>
        </w:tc>
        <w:tc>
          <w:tcPr>
            <w:tcW w:w="887" w:type="dxa"/>
          </w:tcPr>
          <w:p w:rsidR="00B56F47" w:rsidRPr="00737E89" w:rsidRDefault="003A5BC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698" w:type="dxa"/>
          </w:tcPr>
          <w:p w:rsidR="00B56F47" w:rsidRPr="00737E89" w:rsidRDefault="00C721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5(1.08,1.23)</w:t>
            </w:r>
          </w:p>
        </w:tc>
        <w:tc>
          <w:tcPr>
            <w:tcW w:w="930" w:type="dxa"/>
          </w:tcPr>
          <w:p w:rsidR="00B56F47" w:rsidRPr="00737E89" w:rsidRDefault="00C721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699" w:type="dxa"/>
          </w:tcPr>
          <w:p w:rsidR="00B56F47" w:rsidRPr="00737E89" w:rsidRDefault="00551B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2(0.87,0.99)</w:t>
            </w:r>
          </w:p>
        </w:tc>
        <w:tc>
          <w:tcPr>
            <w:tcW w:w="929" w:type="dxa"/>
          </w:tcPr>
          <w:p w:rsidR="00B56F47" w:rsidRPr="00737E89" w:rsidRDefault="00F92209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698" w:type="dxa"/>
          </w:tcPr>
          <w:p w:rsidR="00B56F47" w:rsidRPr="00737E89" w:rsidRDefault="003A5BC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4(2.02,2.08)</w:t>
            </w:r>
          </w:p>
        </w:tc>
        <w:tc>
          <w:tcPr>
            <w:tcW w:w="887" w:type="dxa"/>
          </w:tcPr>
          <w:p w:rsidR="00B56F47" w:rsidRPr="00737E89" w:rsidRDefault="003A5BC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C721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18(3.12,3.24)</w:t>
            </w:r>
          </w:p>
        </w:tc>
        <w:tc>
          <w:tcPr>
            <w:tcW w:w="930" w:type="dxa"/>
          </w:tcPr>
          <w:p w:rsidR="00B56F47" w:rsidRPr="00737E89" w:rsidRDefault="00C721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1699" w:type="dxa"/>
          </w:tcPr>
          <w:p w:rsidR="00B56F47" w:rsidRPr="00737E89" w:rsidRDefault="00551B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4(</w:t>
            </w:r>
            <w:r w:rsidR="00F92209">
              <w:rPr>
                <w:rFonts w:cstheme="minorHAnsi"/>
                <w:sz w:val="24"/>
                <w:szCs w:val="24"/>
              </w:rPr>
              <w:t>0.81,0.88)</w:t>
            </w:r>
          </w:p>
        </w:tc>
        <w:tc>
          <w:tcPr>
            <w:tcW w:w="929" w:type="dxa"/>
          </w:tcPr>
          <w:p w:rsidR="00B56F47" w:rsidRPr="00737E89" w:rsidRDefault="00F92209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3A5BC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1(2.04,2.38)</w:t>
            </w:r>
          </w:p>
        </w:tc>
        <w:tc>
          <w:tcPr>
            <w:tcW w:w="887" w:type="dxa"/>
          </w:tcPr>
          <w:p w:rsidR="00B56F47" w:rsidRPr="00737E89" w:rsidRDefault="003A5BC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C721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98(4.66,5.33)</w:t>
            </w:r>
          </w:p>
        </w:tc>
        <w:tc>
          <w:tcPr>
            <w:tcW w:w="930" w:type="dxa"/>
          </w:tcPr>
          <w:p w:rsidR="00B56F47" w:rsidRPr="00737E89" w:rsidRDefault="00C7215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3208" w:type="dxa"/>
            <w:gridSpan w:val="2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>Frequency of  listening to radio</w:t>
            </w:r>
          </w:p>
        </w:tc>
        <w:tc>
          <w:tcPr>
            <w:tcW w:w="92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Not at all</w:t>
            </w:r>
          </w:p>
        </w:tc>
        <w:tc>
          <w:tcPr>
            <w:tcW w:w="1699" w:type="dxa"/>
          </w:tcPr>
          <w:p w:rsidR="00B56F47" w:rsidRPr="00737E89" w:rsidRDefault="002261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2261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2261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2261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2261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2261B6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1699" w:type="dxa"/>
          </w:tcPr>
          <w:p w:rsidR="00B56F47" w:rsidRPr="00737E89" w:rsidRDefault="005125C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(0.91,1.01)</w:t>
            </w:r>
          </w:p>
        </w:tc>
        <w:tc>
          <w:tcPr>
            <w:tcW w:w="929" w:type="dxa"/>
          </w:tcPr>
          <w:p w:rsidR="00B56F47" w:rsidRPr="00737E89" w:rsidRDefault="005125C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698" w:type="dxa"/>
          </w:tcPr>
          <w:p w:rsidR="00B56F47" w:rsidRPr="00737E89" w:rsidRDefault="00D50A1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(1.04,1.10)</w:t>
            </w:r>
          </w:p>
        </w:tc>
        <w:tc>
          <w:tcPr>
            <w:tcW w:w="887" w:type="dxa"/>
          </w:tcPr>
          <w:p w:rsidR="00B56F47" w:rsidRPr="00737E89" w:rsidRDefault="00E07C2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698" w:type="dxa"/>
          </w:tcPr>
          <w:p w:rsidR="00B56F47" w:rsidRPr="00737E89" w:rsidRDefault="008661F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3(1.21,1.27)</w:t>
            </w:r>
          </w:p>
        </w:tc>
        <w:tc>
          <w:tcPr>
            <w:tcW w:w="930" w:type="dxa"/>
          </w:tcPr>
          <w:p w:rsidR="00B56F47" w:rsidRPr="00737E89" w:rsidRDefault="008661F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699" w:type="dxa"/>
          </w:tcPr>
          <w:p w:rsidR="00B56F47" w:rsidRPr="00737E89" w:rsidRDefault="005125C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8(0.84,0.94)</w:t>
            </w:r>
          </w:p>
        </w:tc>
        <w:tc>
          <w:tcPr>
            <w:tcW w:w="929" w:type="dxa"/>
          </w:tcPr>
          <w:p w:rsidR="00B56F47" w:rsidRPr="00737E89" w:rsidRDefault="005125C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D50A1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8(1.35,1.40)</w:t>
            </w:r>
          </w:p>
        </w:tc>
        <w:tc>
          <w:tcPr>
            <w:tcW w:w="887" w:type="dxa"/>
          </w:tcPr>
          <w:p w:rsidR="00B56F47" w:rsidRPr="00737E89" w:rsidRDefault="00E07C2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8661F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1(1.97,2.05)</w:t>
            </w:r>
          </w:p>
        </w:tc>
        <w:tc>
          <w:tcPr>
            <w:tcW w:w="930" w:type="dxa"/>
          </w:tcPr>
          <w:p w:rsidR="00B56F47" w:rsidRPr="00737E89" w:rsidRDefault="008661F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1699" w:type="dxa"/>
          </w:tcPr>
          <w:p w:rsidR="00B56F47" w:rsidRPr="00737E89" w:rsidRDefault="005125C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(0.77,0.88)</w:t>
            </w:r>
          </w:p>
        </w:tc>
        <w:tc>
          <w:tcPr>
            <w:tcW w:w="929" w:type="dxa"/>
          </w:tcPr>
          <w:p w:rsidR="00B56F47" w:rsidRPr="00737E89" w:rsidRDefault="005125C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D50A1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(1.23,1.40)</w:t>
            </w:r>
          </w:p>
        </w:tc>
        <w:tc>
          <w:tcPr>
            <w:tcW w:w="887" w:type="dxa"/>
          </w:tcPr>
          <w:p w:rsidR="00B56F47" w:rsidRPr="00737E89" w:rsidRDefault="00E07C2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8661F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6(2.00,2.33</w:t>
            </w:r>
          </w:p>
        </w:tc>
        <w:tc>
          <w:tcPr>
            <w:tcW w:w="930" w:type="dxa"/>
          </w:tcPr>
          <w:p w:rsidR="00B56F47" w:rsidRPr="00737E89" w:rsidRDefault="008661F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3208" w:type="dxa"/>
            <w:gridSpan w:val="2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lastRenderedPageBreak/>
              <w:t>sex of household head</w:t>
            </w:r>
          </w:p>
        </w:tc>
        <w:tc>
          <w:tcPr>
            <w:tcW w:w="92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Male </w:t>
            </w:r>
          </w:p>
        </w:tc>
        <w:tc>
          <w:tcPr>
            <w:tcW w:w="1699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Female </w:t>
            </w:r>
          </w:p>
        </w:tc>
        <w:tc>
          <w:tcPr>
            <w:tcW w:w="1699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3(0.89,1.01)</w:t>
            </w:r>
          </w:p>
        </w:tc>
        <w:tc>
          <w:tcPr>
            <w:tcW w:w="929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3</w:t>
            </w:r>
          </w:p>
        </w:tc>
        <w:tc>
          <w:tcPr>
            <w:tcW w:w="1698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(0.97,1.08)</w:t>
            </w:r>
          </w:p>
        </w:tc>
        <w:tc>
          <w:tcPr>
            <w:tcW w:w="887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698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(1.07,1.14)</w:t>
            </w:r>
          </w:p>
        </w:tc>
        <w:tc>
          <w:tcPr>
            <w:tcW w:w="930" w:type="dxa"/>
          </w:tcPr>
          <w:p w:rsidR="00B56F47" w:rsidRPr="00737E89" w:rsidRDefault="00911F1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Residence </w:t>
            </w:r>
          </w:p>
        </w:tc>
        <w:tc>
          <w:tcPr>
            <w:tcW w:w="169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9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Urban</w:t>
            </w:r>
          </w:p>
        </w:tc>
        <w:tc>
          <w:tcPr>
            <w:tcW w:w="1699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Rural </w:t>
            </w:r>
          </w:p>
        </w:tc>
        <w:tc>
          <w:tcPr>
            <w:tcW w:w="1699" w:type="dxa"/>
          </w:tcPr>
          <w:p w:rsidR="00B56F47" w:rsidRPr="00737E89" w:rsidRDefault="00D76DB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</w:t>
            </w:r>
            <w:r w:rsidR="001547E0">
              <w:rPr>
                <w:rFonts w:cstheme="minorHAnsi"/>
                <w:sz w:val="24"/>
                <w:szCs w:val="24"/>
              </w:rPr>
              <w:t>2(1.30,1.34</w:t>
            </w:r>
            <w:r w:rsidR="0039137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29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573CA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(0.51,0.53</w:t>
            </w:r>
            <w:r w:rsidR="0039137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C303D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(0.33,0.35</w:t>
            </w:r>
            <w:bookmarkStart w:id="0" w:name="_GoBack"/>
            <w:bookmarkEnd w:id="0"/>
            <w:r w:rsidR="0039137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30" w:type="dxa"/>
          </w:tcPr>
          <w:p w:rsidR="00B56F47" w:rsidRPr="00737E89" w:rsidRDefault="0039137D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719B3" w:rsidRPr="00737E89" w:rsidTr="00701D6E">
        <w:tc>
          <w:tcPr>
            <w:tcW w:w="3208" w:type="dxa"/>
            <w:gridSpan w:val="2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719B3">
              <w:rPr>
                <w:rFonts w:cstheme="minorHAnsi"/>
                <w:sz w:val="24"/>
                <w:szCs w:val="24"/>
              </w:rPr>
              <w:t>Contraceptive use</w:t>
            </w:r>
          </w:p>
        </w:tc>
        <w:tc>
          <w:tcPr>
            <w:tcW w:w="929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Not using</w:t>
            </w:r>
          </w:p>
        </w:tc>
        <w:tc>
          <w:tcPr>
            <w:tcW w:w="1699" w:type="dxa"/>
          </w:tcPr>
          <w:p w:rsidR="00B56F47" w:rsidRPr="00737E89" w:rsidRDefault="00CB753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CB753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CB753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CB753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CB753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CB753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Use traditional method  </w:t>
            </w:r>
          </w:p>
        </w:tc>
        <w:tc>
          <w:tcPr>
            <w:tcW w:w="1699" w:type="dxa"/>
          </w:tcPr>
          <w:p w:rsidR="00B56F47" w:rsidRPr="00737E89" w:rsidRDefault="001742E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0(0.77,0.93)</w:t>
            </w:r>
          </w:p>
        </w:tc>
        <w:tc>
          <w:tcPr>
            <w:tcW w:w="929" w:type="dxa"/>
          </w:tcPr>
          <w:p w:rsidR="00B56F47" w:rsidRPr="00737E89" w:rsidRDefault="001742E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698" w:type="dxa"/>
          </w:tcPr>
          <w:p w:rsidR="00B56F47" w:rsidRPr="00737E89" w:rsidRDefault="00736DD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4(1.59,1.66)</w:t>
            </w:r>
          </w:p>
        </w:tc>
        <w:tc>
          <w:tcPr>
            <w:tcW w:w="887" w:type="dxa"/>
          </w:tcPr>
          <w:p w:rsidR="00B56F47" w:rsidRPr="00737E89" w:rsidRDefault="00736DD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736DD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2(1.60,1.66)</w:t>
            </w:r>
          </w:p>
        </w:tc>
        <w:tc>
          <w:tcPr>
            <w:tcW w:w="930" w:type="dxa"/>
          </w:tcPr>
          <w:p w:rsidR="00B56F47" w:rsidRPr="00737E89" w:rsidRDefault="00736DD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Use  modern method</w:t>
            </w:r>
          </w:p>
        </w:tc>
        <w:tc>
          <w:tcPr>
            <w:tcW w:w="1699" w:type="dxa"/>
          </w:tcPr>
          <w:p w:rsidR="00B56F47" w:rsidRPr="00737E89" w:rsidRDefault="001742E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(0.95,1.04)</w:t>
            </w:r>
          </w:p>
        </w:tc>
        <w:tc>
          <w:tcPr>
            <w:tcW w:w="929" w:type="dxa"/>
          </w:tcPr>
          <w:p w:rsidR="00B56F47" w:rsidRPr="00737E89" w:rsidRDefault="001742E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5</w:t>
            </w:r>
          </w:p>
        </w:tc>
        <w:tc>
          <w:tcPr>
            <w:tcW w:w="1698" w:type="dxa"/>
          </w:tcPr>
          <w:p w:rsidR="00B56F47" w:rsidRPr="00737E89" w:rsidRDefault="00736DD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6(1.22,1.31)</w:t>
            </w:r>
          </w:p>
        </w:tc>
        <w:tc>
          <w:tcPr>
            <w:tcW w:w="887" w:type="dxa"/>
          </w:tcPr>
          <w:p w:rsidR="00B56F47" w:rsidRPr="00737E89" w:rsidRDefault="00736DD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736DD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5(0.99,1.11)</w:t>
            </w:r>
          </w:p>
        </w:tc>
        <w:tc>
          <w:tcPr>
            <w:tcW w:w="930" w:type="dxa"/>
          </w:tcPr>
          <w:p w:rsidR="00B56F47" w:rsidRPr="00737E89" w:rsidRDefault="00736DD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</w:tr>
      <w:tr w:rsidR="00B719B3" w:rsidRPr="00737E89" w:rsidTr="00701D6E">
        <w:tc>
          <w:tcPr>
            <w:tcW w:w="3208" w:type="dxa"/>
            <w:gridSpan w:val="2"/>
            <w:hideMark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>Currently breastfeeding</w:t>
            </w:r>
          </w:p>
        </w:tc>
        <w:tc>
          <w:tcPr>
            <w:tcW w:w="929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B719B3" w:rsidRPr="00737E89" w:rsidRDefault="00B719B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No </w:t>
            </w:r>
          </w:p>
        </w:tc>
        <w:tc>
          <w:tcPr>
            <w:tcW w:w="1699" w:type="dxa"/>
          </w:tcPr>
          <w:p w:rsidR="00B56F47" w:rsidRPr="00737E89" w:rsidRDefault="003821F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56F47" w:rsidRPr="00737E89" w:rsidRDefault="003821F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3821F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56F47" w:rsidRPr="00737E89" w:rsidRDefault="003821F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56F47" w:rsidRPr="00737E89" w:rsidRDefault="003821F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56F47" w:rsidRPr="00737E89" w:rsidRDefault="003821F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56F47" w:rsidRPr="00737E89" w:rsidTr="00701D6E">
        <w:tc>
          <w:tcPr>
            <w:tcW w:w="1509" w:type="dxa"/>
            <w:hideMark/>
          </w:tcPr>
          <w:p w:rsidR="00B56F47" w:rsidRPr="00737E89" w:rsidRDefault="00B56F4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Yes </w:t>
            </w:r>
          </w:p>
        </w:tc>
        <w:tc>
          <w:tcPr>
            <w:tcW w:w="1699" w:type="dxa"/>
          </w:tcPr>
          <w:p w:rsidR="00B56F47" w:rsidRPr="00737E89" w:rsidRDefault="0058572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(0.87,0.94)</w:t>
            </w:r>
          </w:p>
        </w:tc>
        <w:tc>
          <w:tcPr>
            <w:tcW w:w="929" w:type="dxa"/>
          </w:tcPr>
          <w:p w:rsidR="00B56F47" w:rsidRPr="00737E89" w:rsidRDefault="0058572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58572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(0.31,0.36)</w:t>
            </w:r>
          </w:p>
        </w:tc>
        <w:tc>
          <w:tcPr>
            <w:tcW w:w="887" w:type="dxa"/>
          </w:tcPr>
          <w:p w:rsidR="00B56F47" w:rsidRPr="00737E89" w:rsidRDefault="0058572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B56F47" w:rsidRPr="00737E89" w:rsidRDefault="0058572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(0.51,0.59)</w:t>
            </w:r>
          </w:p>
        </w:tc>
        <w:tc>
          <w:tcPr>
            <w:tcW w:w="930" w:type="dxa"/>
          </w:tcPr>
          <w:p w:rsidR="00B56F47" w:rsidRPr="00737E89" w:rsidRDefault="0058572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8F437E" w:rsidRPr="00737E89" w:rsidTr="00701D6E">
        <w:tc>
          <w:tcPr>
            <w:tcW w:w="3208" w:type="dxa"/>
            <w:gridSpan w:val="2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1669C">
              <w:rPr>
                <w:rFonts w:cstheme="minorHAnsi"/>
                <w:sz w:val="24"/>
                <w:szCs w:val="24"/>
              </w:rPr>
              <w:t>Accessing health care</w:t>
            </w:r>
          </w:p>
        </w:tc>
        <w:tc>
          <w:tcPr>
            <w:tcW w:w="929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8F437E" w:rsidRPr="00737E89" w:rsidRDefault="008F437E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F1F0A" w:rsidRPr="00737E89" w:rsidTr="00701D6E">
        <w:tc>
          <w:tcPr>
            <w:tcW w:w="1509" w:type="dxa"/>
          </w:tcPr>
          <w:p w:rsidR="001F1F0A" w:rsidRPr="0091669C" w:rsidRDefault="001F1F0A" w:rsidP="002C53FB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Not big problem</w:t>
            </w:r>
          </w:p>
        </w:tc>
        <w:tc>
          <w:tcPr>
            <w:tcW w:w="1699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F1F0A" w:rsidRPr="00737E89" w:rsidTr="00701D6E">
        <w:tc>
          <w:tcPr>
            <w:tcW w:w="1509" w:type="dxa"/>
          </w:tcPr>
          <w:p w:rsidR="001F1F0A" w:rsidRDefault="001F1F0A" w:rsidP="002C53FB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Big problem </w:t>
            </w:r>
          </w:p>
        </w:tc>
        <w:tc>
          <w:tcPr>
            <w:tcW w:w="1699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(0.92,1.12)</w:t>
            </w:r>
          </w:p>
        </w:tc>
        <w:tc>
          <w:tcPr>
            <w:tcW w:w="929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5</w:t>
            </w:r>
          </w:p>
        </w:tc>
        <w:tc>
          <w:tcPr>
            <w:tcW w:w="1698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(0.91,1.03)</w:t>
            </w:r>
          </w:p>
        </w:tc>
        <w:tc>
          <w:tcPr>
            <w:tcW w:w="887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4</w:t>
            </w:r>
          </w:p>
        </w:tc>
        <w:tc>
          <w:tcPr>
            <w:tcW w:w="1698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7(0.93,1.04)</w:t>
            </w:r>
          </w:p>
        </w:tc>
        <w:tc>
          <w:tcPr>
            <w:tcW w:w="930" w:type="dxa"/>
          </w:tcPr>
          <w:p w:rsidR="001F1F0A" w:rsidRPr="00737E89" w:rsidRDefault="004C7E31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2</w:t>
            </w:r>
          </w:p>
        </w:tc>
      </w:tr>
      <w:tr w:rsidR="001F1F0A" w:rsidRPr="00737E89" w:rsidTr="00701D6E">
        <w:tc>
          <w:tcPr>
            <w:tcW w:w="1509" w:type="dxa"/>
            <w:hideMark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Parity </w:t>
            </w:r>
          </w:p>
        </w:tc>
        <w:tc>
          <w:tcPr>
            <w:tcW w:w="1699" w:type="dxa"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9" w:type="dxa"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F1F0A" w:rsidRPr="00737E89" w:rsidTr="00701D6E">
        <w:tc>
          <w:tcPr>
            <w:tcW w:w="1509" w:type="dxa"/>
            <w:hideMark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Nulliparous</w:t>
            </w:r>
          </w:p>
        </w:tc>
        <w:tc>
          <w:tcPr>
            <w:tcW w:w="1699" w:type="dxa"/>
          </w:tcPr>
          <w:p w:rsidR="001F1F0A" w:rsidRPr="00737E89" w:rsidRDefault="0041272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1F1F0A" w:rsidRPr="00737E89" w:rsidRDefault="0041272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1F1F0A" w:rsidRPr="00737E89" w:rsidRDefault="0041272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1F1F0A" w:rsidRPr="00737E89" w:rsidRDefault="0041272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1F1F0A" w:rsidRPr="00737E89" w:rsidRDefault="0041272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1F1F0A" w:rsidRPr="00737E89" w:rsidRDefault="0041272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F1F0A" w:rsidRPr="00737E89" w:rsidTr="00701D6E">
        <w:tc>
          <w:tcPr>
            <w:tcW w:w="1509" w:type="dxa"/>
            <w:hideMark/>
          </w:tcPr>
          <w:p w:rsidR="001F1F0A" w:rsidRPr="00737E89" w:rsidRDefault="0046445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proofErr w:type="spellStart"/>
            <w:r w:rsidR="001F1F0A" w:rsidRPr="00737E89">
              <w:rPr>
                <w:rFonts w:cstheme="minorHAnsi"/>
                <w:sz w:val="24"/>
                <w:szCs w:val="24"/>
              </w:rPr>
              <w:t>Primiparous</w:t>
            </w:r>
            <w:proofErr w:type="spellEnd"/>
            <w:r w:rsidR="001F1F0A" w:rsidRPr="00737E89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99" w:type="dxa"/>
          </w:tcPr>
          <w:p w:rsidR="001F1F0A" w:rsidRPr="00737E89" w:rsidRDefault="008030D0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(0.49,0.55)</w:t>
            </w:r>
          </w:p>
        </w:tc>
        <w:tc>
          <w:tcPr>
            <w:tcW w:w="929" w:type="dxa"/>
          </w:tcPr>
          <w:p w:rsidR="001F1F0A" w:rsidRPr="00737E89" w:rsidRDefault="0077133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1F1F0A" w:rsidRPr="00737E89" w:rsidRDefault="001E36D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2(2.08,2.16)</w:t>
            </w:r>
          </w:p>
        </w:tc>
        <w:tc>
          <w:tcPr>
            <w:tcW w:w="887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698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48(2.42,2.55)</w:t>
            </w:r>
          </w:p>
        </w:tc>
        <w:tc>
          <w:tcPr>
            <w:tcW w:w="930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F1F0A" w:rsidRPr="00737E89" w:rsidTr="00701D6E">
        <w:tc>
          <w:tcPr>
            <w:tcW w:w="1509" w:type="dxa"/>
            <w:hideMark/>
          </w:tcPr>
          <w:p w:rsidR="001F1F0A" w:rsidRPr="00737E89" w:rsidRDefault="00464458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1F1F0A" w:rsidRPr="00737E89">
              <w:rPr>
                <w:rFonts w:cstheme="minorHAnsi"/>
                <w:sz w:val="24"/>
                <w:szCs w:val="24"/>
              </w:rPr>
              <w:t>Multiparous</w:t>
            </w:r>
          </w:p>
        </w:tc>
        <w:tc>
          <w:tcPr>
            <w:tcW w:w="1699" w:type="dxa"/>
          </w:tcPr>
          <w:p w:rsidR="001F1F0A" w:rsidRPr="00737E89" w:rsidRDefault="0077133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8(0.46,0.50)</w:t>
            </w:r>
          </w:p>
        </w:tc>
        <w:tc>
          <w:tcPr>
            <w:tcW w:w="929" w:type="dxa"/>
          </w:tcPr>
          <w:p w:rsidR="001F1F0A" w:rsidRPr="00737E89" w:rsidRDefault="0077133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1F1F0A" w:rsidRPr="00737E89" w:rsidRDefault="001E36D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73(2.69,2.77)</w:t>
            </w:r>
          </w:p>
        </w:tc>
        <w:tc>
          <w:tcPr>
            <w:tcW w:w="887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71(2.69,2.77)</w:t>
            </w:r>
          </w:p>
        </w:tc>
        <w:tc>
          <w:tcPr>
            <w:tcW w:w="930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F1F0A" w:rsidRPr="00737E89" w:rsidTr="00701D6E">
        <w:tc>
          <w:tcPr>
            <w:tcW w:w="1509" w:type="dxa"/>
            <w:hideMark/>
          </w:tcPr>
          <w:p w:rsidR="001F1F0A" w:rsidRPr="00737E89" w:rsidRDefault="001F1F0A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7E89">
              <w:rPr>
                <w:rFonts w:cstheme="minorHAnsi"/>
                <w:sz w:val="24"/>
                <w:szCs w:val="24"/>
              </w:rPr>
              <w:t xml:space="preserve">    Grand  Multiparous </w:t>
            </w:r>
          </w:p>
        </w:tc>
        <w:tc>
          <w:tcPr>
            <w:tcW w:w="1699" w:type="dxa"/>
          </w:tcPr>
          <w:p w:rsidR="001F1F0A" w:rsidRPr="00737E89" w:rsidRDefault="0077133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0(0.47,0.52)</w:t>
            </w:r>
          </w:p>
        </w:tc>
        <w:tc>
          <w:tcPr>
            <w:tcW w:w="929" w:type="dxa"/>
          </w:tcPr>
          <w:p w:rsidR="001F1F0A" w:rsidRPr="00737E89" w:rsidRDefault="00771337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1F1F0A" w:rsidRPr="00737E89" w:rsidRDefault="001E36D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9(2.24,2.33)</w:t>
            </w:r>
          </w:p>
        </w:tc>
        <w:tc>
          <w:tcPr>
            <w:tcW w:w="887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698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86(3.76,3.97)</w:t>
            </w:r>
          </w:p>
        </w:tc>
        <w:tc>
          <w:tcPr>
            <w:tcW w:w="930" w:type="dxa"/>
          </w:tcPr>
          <w:p w:rsidR="001F1F0A" w:rsidRPr="00737E89" w:rsidRDefault="00BF5E65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902AEF" w:rsidRPr="00737E89" w:rsidTr="00701D6E">
        <w:tc>
          <w:tcPr>
            <w:tcW w:w="3208" w:type="dxa"/>
            <w:gridSpan w:val="2"/>
          </w:tcPr>
          <w:p w:rsidR="00902AEF" w:rsidRDefault="00902AE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Ever had terminated pregnancy</w:t>
            </w:r>
          </w:p>
        </w:tc>
        <w:tc>
          <w:tcPr>
            <w:tcW w:w="929" w:type="dxa"/>
          </w:tcPr>
          <w:p w:rsidR="00902AEF" w:rsidRDefault="00902AE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902AEF" w:rsidRDefault="00902AE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7" w:type="dxa"/>
          </w:tcPr>
          <w:p w:rsidR="00902AEF" w:rsidRDefault="00902AE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8" w:type="dxa"/>
          </w:tcPr>
          <w:p w:rsidR="00902AEF" w:rsidRDefault="00902AE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0" w:type="dxa"/>
          </w:tcPr>
          <w:p w:rsidR="00902AEF" w:rsidRDefault="00902AEF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F5E65" w:rsidRPr="00737E89" w:rsidTr="00701D6E">
        <w:tc>
          <w:tcPr>
            <w:tcW w:w="1509" w:type="dxa"/>
          </w:tcPr>
          <w:p w:rsidR="00BF5E65" w:rsidRPr="00737E89" w:rsidRDefault="00082EC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No </w:t>
            </w:r>
          </w:p>
        </w:tc>
        <w:tc>
          <w:tcPr>
            <w:tcW w:w="1699" w:type="dxa"/>
          </w:tcPr>
          <w:p w:rsidR="00BF5E65" w:rsidRDefault="00082EC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BF5E65" w:rsidRDefault="00082EC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F5E65" w:rsidRDefault="00082EC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7" w:type="dxa"/>
          </w:tcPr>
          <w:p w:rsidR="00BF5E65" w:rsidRDefault="00082EC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98" w:type="dxa"/>
          </w:tcPr>
          <w:p w:rsidR="00BF5E65" w:rsidRDefault="00082EC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30" w:type="dxa"/>
          </w:tcPr>
          <w:p w:rsidR="00BF5E65" w:rsidRDefault="00082EC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F5E65" w:rsidRPr="00737E89" w:rsidTr="00701D6E">
        <w:tc>
          <w:tcPr>
            <w:tcW w:w="1509" w:type="dxa"/>
          </w:tcPr>
          <w:p w:rsidR="00BF5E65" w:rsidRPr="00737E89" w:rsidRDefault="00082ECC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Yes </w:t>
            </w:r>
          </w:p>
        </w:tc>
        <w:tc>
          <w:tcPr>
            <w:tcW w:w="1699" w:type="dxa"/>
          </w:tcPr>
          <w:p w:rsidR="00BF5E65" w:rsidRDefault="00F0700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4(0.91,1.01)</w:t>
            </w:r>
          </w:p>
        </w:tc>
        <w:tc>
          <w:tcPr>
            <w:tcW w:w="929" w:type="dxa"/>
          </w:tcPr>
          <w:p w:rsidR="00BF5E65" w:rsidRDefault="00F0700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8</w:t>
            </w:r>
          </w:p>
        </w:tc>
        <w:tc>
          <w:tcPr>
            <w:tcW w:w="1698" w:type="dxa"/>
          </w:tcPr>
          <w:p w:rsidR="00BF5E65" w:rsidRDefault="00F0700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6(0.98,1.13)</w:t>
            </w:r>
          </w:p>
        </w:tc>
        <w:tc>
          <w:tcPr>
            <w:tcW w:w="887" w:type="dxa"/>
          </w:tcPr>
          <w:p w:rsidR="00BF5E65" w:rsidRDefault="00F0700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1</w:t>
            </w:r>
          </w:p>
        </w:tc>
        <w:tc>
          <w:tcPr>
            <w:tcW w:w="1698" w:type="dxa"/>
          </w:tcPr>
          <w:p w:rsidR="00BF5E65" w:rsidRDefault="00F0700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(0.97,1.11</w:t>
            </w:r>
          </w:p>
        </w:tc>
        <w:tc>
          <w:tcPr>
            <w:tcW w:w="930" w:type="dxa"/>
          </w:tcPr>
          <w:p w:rsidR="00BF5E65" w:rsidRDefault="00F07003" w:rsidP="002C53F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9</w:t>
            </w:r>
          </w:p>
        </w:tc>
      </w:tr>
    </w:tbl>
    <w:p w:rsidR="00C97162" w:rsidRPr="00C97162" w:rsidRDefault="00C97162" w:rsidP="00C97162">
      <w:r w:rsidRPr="00C97162">
        <w:rPr>
          <w:b/>
        </w:rPr>
        <w:t>Note:</w:t>
      </w:r>
      <w:r w:rsidRPr="00C97162">
        <w:rPr>
          <w:rFonts w:cstheme="minorHAnsi"/>
          <w:sz w:val="24"/>
          <w:szCs w:val="24"/>
        </w:rPr>
        <w:t xml:space="preserve"> </w:t>
      </w:r>
      <w:r w:rsidRPr="00C97162">
        <w:t>CRRR: crude relative risk ratio, CI: confidence interval</w:t>
      </w:r>
    </w:p>
    <w:p w:rsidR="00B72D69" w:rsidRPr="00C97162" w:rsidRDefault="00B72D69">
      <w:pPr>
        <w:rPr>
          <w:b/>
        </w:rPr>
      </w:pPr>
    </w:p>
    <w:sectPr w:rsidR="00B72D69" w:rsidRPr="00C97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E89"/>
    <w:rsid w:val="00064D3F"/>
    <w:rsid w:val="00082ECC"/>
    <w:rsid w:val="001061AE"/>
    <w:rsid w:val="0011710B"/>
    <w:rsid w:val="001222A2"/>
    <w:rsid w:val="001327D1"/>
    <w:rsid w:val="001547E0"/>
    <w:rsid w:val="001742EC"/>
    <w:rsid w:val="001A7497"/>
    <w:rsid w:val="001B4FE0"/>
    <w:rsid w:val="001E36D5"/>
    <w:rsid w:val="001F1F0A"/>
    <w:rsid w:val="00212EC8"/>
    <w:rsid w:val="002261B6"/>
    <w:rsid w:val="002C53FB"/>
    <w:rsid w:val="002C7029"/>
    <w:rsid w:val="002D1772"/>
    <w:rsid w:val="003645B1"/>
    <w:rsid w:val="003821FF"/>
    <w:rsid w:val="0039137D"/>
    <w:rsid w:val="003A5BC7"/>
    <w:rsid w:val="00412728"/>
    <w:rsid w:val="00464458"/>
    <w:rsid w:val="004C7E31"/>
    <w:rsid w:val="004D6B13"/>
    <w:rsid w:val="005125C3"/>
    <w:rsid w:val="00551BB6"/>
    <w:rsid w:val="0056605A"/>
    <w:rsid w:val="00573CA7"/>
    <w:rsid w:val="005840C6"/>
    <w:rsid w:val="00585725"/>
    <w:rsid w:val="005D3F66"/>
    <w:rsid w:val="005F5D6A"/>
    <w:rsid w:val="00631C10"/>
    <w:rsid w:val="006816CA"/>
    <w:rsid w:val="00682C83"/>
    <w:rsid w:val="00687F53"/>
    <w:rsid w:val="006C2703"/>
    <w:rsid w:val="00701D6E"/>
    <w:rsid w:val="00736DD7"/>
    <w:rsid w:val="00737AF1"/>
    <w:rsid w:val="00737E89"/>
    <w:rsid w:val="00771337"/>
    <w:rsid w:val="007E3B0C"/>
    <w:rsid w:val="008030D0"/>
    <w:rsid w:val="00814332"/>
    <w:rsid w:val="008661FA"/>
    <w:rsid w:val="008B2A1B"/>
    <w:rsid w:val="008E0473"/>
    <w:rsid w:val="008F437E"/>
    <w:rsid w:val="00902AEF"/>
    <w:rsid w:val="00911F17"/>
    <w:rsid w:val="009243DB"/>
    <w:rsid w:val="00984C86"/>
    <w:rsid w:val="009F7400"/>
    <w:rsid w:val="00AF0A3F"/>
    <w:rsid w:val="00B56F47"/>
    <w:rsid w:val="00B719B3"/>
    <w:rsid w:val="00B71AB2"/>
    <w:rsid w:val="00B72D69"/>
    <w:rsid w:val="00B87235"/>
    <w:rsid w:val="00BD3A78"/>
    <w:rsid w:val="00BF5E65"/>
    <w:rsid w:val="00C303DC"/>
    <w:rsid w:val="00C72153"/>
    <w:rsid w:val="00C97162"/>
    <w:rsid w:val="00CB7538"/>
    <w:rsid w:val="00CC1354"/>
    <w:rsid w:val="00D12D00"/>
    <w:rsid w:val="00D50A1A"/>
    <w:rsid w:val="00D636AA"/>
    <w:rsid w:val="00D70B0E"/>
    <w:rsid w:val="00D76DBC"/>
    <w:rsid w:val="00DF4CB2"/>
    <w:rsid w:val="00E07C2C"/>
    <w:rsid w:val="00EF1329"/>
    <w:rsid w:val="00F07003"/>
    <w:rsid w:val="00F92209"/>
    <w:rsid w:val="00FC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CDCD3-77FF-4270-BEA0-C9175BBB2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1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4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8</cp:revision>
  <dcterms:created xsi:type="dcterms:W3CDTF">2022-10-27T15:43:00Z</dcterms:created>
  <dcterms:modified xsi:type="dcterms:W3CDTF">2022-11-02T18:10:00Z</dcterms:modified>
</cp:coreProperties>
</file>